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ma</w:t>
      </w:r>
      <w:r>
        <w:rPr>
          <w:rFonts w:cs="Times New Roman" w:ascii="Times New Roman" w:hAnsi="Times New Roman"/>
          <w:b/>
          <w:sz w:val="24"/>
          <w:szCs w:val="24"/>
        </w:rPr>
        <w:t xml:space="preserve">terial 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igure S1 Stable mRNA levels of FGF13 in the mouse cochlea at P0-P60 day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he post-natal expression levels of FGF13 in the mouse cochlea at P0, P7 P14, P30, and P60 days examined by qRT-PCR. There were no significant differences among them. Each expression level was standardized to the WT and given a value of 1.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bCs/>
          <w:sz w:val="24"/>
          <w:szCs w:val="24"/>
        </w:rPr>
        <w:t>&gt; 0.05 compared with controls as determined by One-Way ANOVA test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Heterozygous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gf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1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mice showed normal ABR threshold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ABR measurements for click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tone burst responses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bCs/>
          <w:sz w:val="24"/>
          <w:szCs w:val="24"/>
        </w:rPr>
        <w:t xml:space="preserve"> in WT, Atoh1-cre and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Fgf13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 aged 2 months. The number of mice used were n = 14 for WT, n = 15 for Atoh1-cre and n = 10 for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 Fgf13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mice. ABR thresholds of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>Fgf13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vertAlign w:val="superscript"/>
        </w:rPr>
        <w:t>+/-</w:t>
      </w:r>
      <w:r>
        <w:rPr>
          <w:rFonts w:cs="Times New Roman" w:ascii="Times New Roman" w:hAnsi="Times New Roman"/>
          <w:bCs/>
          <w:sz w:val="24"/>
          <w:szCs w:val="24"/>
        </w:rPr>
        <w:t xml:space="preserve"> mice showed no significant difference compared to those of WT and Atoh1-cre controls in both click and tone test.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bCs/>
          <w:sz w:val="24"/>
          <w:szCs w:val="24"/>
        </w:rPr>
        <w:t xml:space="preserve">&gt; 0.05 compared with controls as determined by One-Way ANOVA test.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S3 Effect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Fgf13</w:t>
      </w:r>
      <w:r>
        <w:rPr>
          <w:rFonts w:cs="Times New Roman" w:ascii="Times New Roman" w:hAnsi="Times New Roman"/>
          <w:b/>
          <w:sz w:val="24"/>
          <w:szCs w:val="24"/>
        </w:rPr>
        <w:t xml:space="preserve"> knockout in apoptosis related gene expression examined b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qRT-PCR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qRT-PCR</w:t>
      </w:r>
      <w:r>
        <w:rPr>
          <w:rFonts w:cs="Times New Roman" w:ascii="Times New Roman" w:hAnsi="Times New Roman"/>
          <w:bCs/>
          <w:sz w:val="24"/>
          <w:szCs w:val="24"/>
        </w:rPr>
        <w:t xml:space="preserve"> data showed that there were no significant differences in mRNA expressions of caspase-8, AIF, Bax and Bim </w:t>
      </w:r>
      <w:r>
        <w:rPr>
          <w:rFonts w:cs="Times New Roman" w:ascii="Times New Roman" w:hAnsi="Times New Roman"/>
          <w:b/>
          <w:sz w:val="24"/>
          <w:szCs w:val="24"/>
        </w:rPr>
        <w:t>(A-D)</w:t>
      </w:r>
      <w:r>
        <w:rPr>
          <w:rFonts w:cs="Times New Roman" w:ascii="Times New Roman" w:hAnsi="Times New Roman"/>
          <w:bCs/>
          <w:sz w:val="24"/>
          <w:szCs w:val="24"/>
        </w:rPr>
        <w:t xml:space="preserve"> in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Fgf13</w:t>
      </w:r>
      <w:r>
        <w:rPr>
          <w:rFonts w:cs="Times New Roman" w:ascii="Times New Roman" w:hAnsi="Times New Roman"/>
          <w:bCs/>
          <w:sz w:val="24"/>
          <w:szCs w:val="24"/>
        </w:rPr>
        <w:t xml:space="preserve"> cKO mice compared to those of the control groups. The genes expression were calculated according to the 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-ΔΔCt</w:t>
      </w:r>
      <w:r>
        <w:rPr>
          <w:rFonts w:cs="Times New Roman" w:ascii="Times New Roman" w:hAnsi="Times New Roman"/>
          <w:bCs/>
          <w:sz w:val="24"/>
          <w:szCs w:val="24"/>
        </w:rPr>
        <w:t xml:space="preserve"> method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t values were corrected with GAPDH and normalized in</w:t>
      </w:r>
      <w:r>
        <w:rPr>
          <w:rFonts w:cs="Times New Roman" w:ascii="Times New Roman" w:hAnsi="Times New Roman"/>
          <w:bCs/>
          <w:sz w:val="24"/>
          <w:szCs w:val="24"/>
        </w:rPr>
        <w:t xml:space="preserve"> the WT group.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bCs/>
          <w:sz w:val="24"/>
          <w:szCs w:val="24"/>
        </w:rPr>
        <w:t>&gt; 0.05 compared to controls as detected by One-way ANOVA test.</w:t>
      </w:r>
      <w:r>
        <w:br w:type="page"/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>able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 Apoptosis related primers used in the experiments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677"/>
        <w:gridCol w:w="1610"/>
      </w:tblGrid>
      <w:tr>
        <w:trPr>
          <w:trHeight w:val="10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bp)</w:t>
            </w:r>
          </w:p>
        </w:tc>
      </w:tr>
      <w:tr>
        <w:trPr>
          <w:trHeight w:val="10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aspase 8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-GCTGTATCCTATCCCAC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TCATCAGGCACTCCTT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</w:tr>
      <w:tr>
        <w:trPr>
          <w:trHeight w:val="10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if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-TGCTCTTGGCAGAAAGTCT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TTGGGCATCACTTTCACTC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</w:tr>
      <w:tr>
        <w:trPr>
          <w:trHeight w:val="10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im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-CGACAGTCTCAGGAGGAAC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CCTTCTCCATACCAGACGG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>
          <w:trHeight w:val="10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-CGTGGTTGCCCTCTTCTAC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-TTGGATCCAGACAAGCAGC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</w:tr>
      <w:tr>
        <w:trPr>
          <w:trHeight w:val="10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GTCAGCAATGCATCCTGC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CGTTCAGCTCTGGGATGAC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90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11:12:00Z</dcterms:created>
  <dc:creator>Yu yulou</dc:creator>
  <dc:description/>
  <cp:keywords/>
  <dc:language>en-US</dc:language>
  <cp:lastModifiedBy>Leanne Egan</cp:lastModifiedBy>
  <dcterms:modified xsi:type="dcterms:W3CDTF">2021-05-17T11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